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7A5" w:rsidRPr="00087A2D" w:rsidRDefault="008977A5" w:rsidP="008977A5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087A2D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 w:rsidRPr="00087A2D">
        <w:rPr>
          <w:rFonts w:ascii="Times New Roman" w:hAnsi="Times New Roman"/>
          <w:b/>
          <w:sz w:val="24"/>
          <w:szCs w:val="24"/>
        </w:rPr>
        <w:t>.</w:t>
      </w:r>
      <w:r w:rsidRPr="00087A2D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143D29">
        <w:rPr>
          <w:rFonts w:ascii="Times New Roman" w:hAnsi="Times New Roman"/>
          <w:b/>
          <w:sz w:val="24"/>
          <w:szCs w:val="24"/>
        </w:rPr>
        <w:t>List of dung beetle species and their occurrence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 w:rsidRPr="00087A2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ccurrences are shown </w:t>
      </w:r>
      <w:r w:rsidRPr="00087A2D">
        <w:rPr>
          <w:rFonts w:ascii="Times New Roman" w:hAnsi="Times New Roman"/>
          <w:sz w:val="24"/>
          <w:szCs w:val="24"/>
        </w:rPr>
        <w:t xml:space="preserve">across habitat (forest and matrix) and adjacent matrix type with the total number of individuals per species. Note that for the genus </w:t>
      </w:r>
      <w:r w:rsidRPr="00087A2D">
        <w:rPr>
          <w:rFonts w:ascii="Times New Roman" w:hAnsi="Times New Roman"/>
          <w:i/>
          <w:sz w:val="24"/>
          <w:szCs w:val="24"/>
        </w:rPr>
        <w:t>Sisyphus</w:t>
      </w:r>
      <w:r w:rsidRPr="00087A2D">
        <w:rPr>
          <w:rFonts w:ascii="Times New Roman" w:hAnsi="Times New Roman"/>
          <w:sz w:val="24"/>
          <w:szCs w:val="24"/>
        </w:rPr>
        <w:t>, there is potentially an unresolved complex of two species that have been analysed as a single morphospecies.</w:t>
      </w:r>
      <w:r>
        <w:rPr>
          <w:rFonts w:ascii="Times New Roman" w:hAnsi="Times New Roman"/>
          <w:sz w:val="24"/>
          <w:szCs w:val="24"/>
        </w:rPr>
        <w:t xml:space="preserve"> Reference collections are held at the Denver Museum of Nature and Science, USA, and the Department of Entomology, Lincoln University, New Zealand.</w:t>
      </w:r>
    </w:p>
    <w:tbl>
      <w:tblPr>
        <w:tblpPr w:leftFromText="180" w:rightFromText="180" w:vertAnchor="text" w:horzAnchor="margin" w:tblpY="168"/>
        <w:tblW w:w="13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134"/>
        <w:gridCol w:w="1558"/>
        <w:gridCol w:w="1418"/>
        <w:gridCol w:w="284"/>
        <w:gridCol w:w="1654"/>
        <w:gridCol w:w="1465"/>
        <w:gridCol w:w="1134"/>
        <w:gridCol w:w="1134"/>
      </w:tblGrid>
      <w:tr w:rsidR="008977A5" w:rsidRPr="00087A2D" w:rsidTr="00511197">
        <w:trPr>
          <w:trHeight w:val="144"/>
        </w:trPr>
        <w:tc>
          <w:tcPr>
            <w:tcW w:w="39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keepNext/>
              <w:keepLines/>
              <w:spacing w:before="200" w:after="0" w:line="480" w:lineRule="auto"/>
              <w:outlineLvl w:val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keepNext/>
              <w:keepLines/>
              <w:spacing w:before="200" w:after="0" w:line="48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keepNext/>
              <w:keepLines/>
              <w:spacing w:before="200" w:after="0" w:line="48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Regenerating matrix sites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keepNext/>
              <w:keepLines/>
              <w:spacing w:before="200" w:after="0" w:line="48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keepNext/>
              <w:keepLines/>
              <w:spacing w:before="200" w:line="48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Degraded matrix sit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keepNext/>
              <w:keepLines/>
              <w:spacing w:before="200" w:after="0" w:line="48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keepNext/>
              <w:keepLines/>
              <w:spacing w:before="200" w:line="48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77A5" w:rsidRPr="00087A2D" w:rsidTr="00511197">
        <w:trPr>
          <w:trHeight w:val="144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keepNext/>
              <w:keepLines/>
              <w:spacing w:after="0" w:line="480" w:lineRule="auto"/>
              <w:ind w:left="113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keepNext/>
              <w:keepLines/>
              <w:spacing w:before="200" w:after="0" w:line="48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Forest control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keepNext/>
              <w:keepLines/>
              <w:tabs>
                <w:tab w:val="left" w:pos="179"/>
              </w:tabs>
              <w:spacing w:before="200" w:after="0" w:line="48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Fores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keepNext/>
              <w:keepLines/>
              <w:spacing w:before="200" w:after="0" w:line="48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Matrix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keepNext/>
              <w:keepLines/>
              <w:spacing w:before="200" w:after="0" w:line="48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keepNext/>
              <w:keepLines/>
              <w:spacing w:before="200" w:after="0" w:line="48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Forest</w:t>
            </w: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keepNext/>
              <w:keepLines/>
              <w:spacing w:before="200" w:after="0" w:line="48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Matri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keepNext/>
              <w:keepLines/>
              <w:spacing w:before="200" w:after="0" w:line="48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Matrix 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77A5" w:rsidRPr="00087A2D" w:rsidDel="00A110A4" w:rsidRDefault="008977A5" w:rsidP="00511197">
            <w:pPr>
              <w:keepNext/>
              <w:keepLines/>
              <w:spacing w:before="200" w:after="0" w:line="480" w:lineRule="auto"/>
              <w:ind w:right="-284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8977A5" w:rsidRPr="00087A2D" w:rsidTr="00511197">
        <w:trPr>
          <w:trHeight w:val="144"/>
        </w:trPr>
        <w:tc>
          <w:tcPr>
            <w:tcW w:w="39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before="240" w:after="0" w:line="480" w:lineRule="auto"/>
              <w:ind w:left="113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Caccobi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pentagon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>d'Orbigny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before="240"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before="240"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before="240"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before="240"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before="240"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before="240"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before="240"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before="240"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8977A5" w:rsidRPr="00087A2D" w:rsidTr="00511197">
        <w:trPr>
          <w:trHeight w:val="144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accob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3AD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ellipennis</w:t>
            </w:r>
            <w:proofErr w:type="spellEnd"/>
            <w:r w:rsidRPr="00A53AD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5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’Órbig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8977A5" w:rsidRPr="00087A2D" w:rsidTr="00511197">
        <w:trPr>
          <w:trHeight w:val="144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Catharsi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dux</w:t>
            </w:r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 xml:space="preserve"> Howa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8977A5" w:rsidRPr="00087A2D" w:rsidTr="00511197">
        <w:trPr>
          <w:trHeight w:val="144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Catharsi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>sp.n</w:t>
            </w:r>
            <w:proofErr w:type="spellEnd"/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8977A5" w:rsidRPr="00087A2D" w:rsidTr="00511197">
        <w:trPr>
          <w:trHeight w:val="144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Catharsi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sesostris</w:t>
            </w:r>
            <w:proofErr w:type="spellEnd"/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 xml:space="preserve"> Waterh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8977A5" w:rsidRPr="00087A2D" w:rsidTr="00511197">
        <w:trPr>
          <w:trHeight w:val="144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Diastellopalp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nigerrimus</w:t>
            </w:r>
            <w:proofErr w:type="spellEnd"/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 xml:space="preserve"> Kol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  <w:tr w:rsidR="008977A5" w:rsidRPr="00087A2D" w:rsidTr="00511197">
        <w:trPr>
          <w:trHeight w:val="144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Heliocopri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myrmidon</w:t>
            </w:r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 xml:space="preserve"> Kol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8977A5" w:rsidRPr="00087A2D" w:rsidTr="00511197">
        <w:trPr>
          <w:trHeight w:val="144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Latodrepan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caelat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</w:rPr>
              <w:t>Gerstaeck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8977A5" w:rsidRPr="00087A2D" w:rsidTr="00511197">
        <w:trPr>
          <w:trHeight w:val="144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Liatong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arrowi</w:t>
            </w:r>
            <w:proofErr w:type="spellEnd"/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>Boucomo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8977A5" w:rsidRPr="00087A2D" w:rsidTr="00511197">
        <w:trPr>
          <w:trHeight w:val="144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Neosisyph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armatus</w:t>
            </w:r>
            <w:proofErr w:type="spellEnd"/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 xml:space="preserve"> (Gor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8977A5" w:rsidRPr="00087A2D" w:rsidTr="00511197">
        <w:trPr>
          <w:trHeight w:val="144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Oniti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87A2D">
              <w:rPr>
                <w:rFonts w:ascii="Times New Roman" w:hAnsi="Times New Roman"/>
                <w:i/>
                <w:sz w:val="24"/>
                <w:szCs w:val="24"/>
              </w:rPr>
              <w:t>fabricii</w:t>
            </w:r>
            <w:proofErr w:type="spellEnd"/>
            <w:r w:rsidRPr="00087A2D">
              <w:rPr>
                <w:rFonts w:ascii="Times New Roman" w:hAnsi="Times New Roman"/>
                <w:sz w:val="24"/>
                <w:szCs w:val="24"/>
              </w:rPr>
              <w:t xml:space="preserve"> R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8977A5" w:rsidRPr="00087A2D" w:rsidTr="00511197">
        <w:trPr>
          <w:trHeight w:val="31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Oniti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87A2D">
              <w:rPr>
                <w:rFonts w:ascii="Times New Roman" w:hAnsi="Times New Roman"/>
                <w:sz w:val="24"/>
                <w:szCs w:val="24"/>
              </w:rPr>
              <w:t>sp.n</w:t>
            </w:r>
            <w:proofErr w:type="spellEnd"/>
            <w:r w:rsidRPr="00087A2D">
              <w:rPr>
                <w:rFonts w:ascii="Times New Roman" w:hAnsi="Times New Roman"/>
                <w:sz w:val="24"/>
                <w:szCs w:val="24"/>
              </w:rPr>
              <w:t>. (</w:t>
            </w:r>
            <w:proofErr w:type="spellStart"/>
            <w:r w:rsidRPr="00087A2D">
              <w:rPr>
                <w:rFonts w:ascii="Times New Roman" w:hAnsi="Times New Roman"/>
                <w:sz w:val="24"/>
                <w:szCs w:val="24"/>
              </w:rPr>
              <w:t>aff</w:t>
            </w:r>
            <w:proofErr w:type="spellEnd"/>
            <w:r w:rsidRPr="00087A2D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Pr="00087A2D">
              <w:rPr>
                <w:rFonts w:ascii="Times New Roman" w:hAnsi="Times New Roman"/>
                <w:sz w:val="24"/>
                <w:szCs w:val="24"/>
              </w:rPr>
              <w:t>fabricii</w:t>
            </w:r>
            <w:proofErr w:type="spellEnd"/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8977A5" w:rsidRPr="00087A2D" w:rsidTr="00511197">
        <w:trPr>
          <w:trHeight w:val="144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Onthophag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>sp.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 n.</w:t>
            </w:r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98</w:t>
            </w:r>
          </w:p>
        </w:tc>
      </w:tr>
      <w:tr w:rsidR="008977A5" w:rsidRPr="00087A2D" w:rsidTr="00511197">
        <w:trPr>
          <w:trHeight w:val="144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Onthophag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 xml:space="preserve">sp.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n. </w:t>
            </w:r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65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2131</w:t>
            </w:r>
          </w:p>
        </w:tc>
      </w:tr>
      <w:tr w:rsidR="008977A5" w:rsidRPr="00087A2D" w:rsidTr="00511197">
        <w:trPr>
          <w:trHeight w:val="144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Onthophag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 xml:space="preserve">sp.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n. </w:t>
            </w:r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62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787</w:t>
            </w:r>
          </w:p>
        </w:tc>
      </w:tr>
      <w:tr w:rsidR="008977A5" w:rsidRPr="00087A2D" w:rsidTr="00511197">
        <w:trPr>
          <w:trHeight w:val="144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Onthophag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 xml:space="preserve">sp.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n. </w:t>
            </w:r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8977A5" w:rsidRPr="00087A2D" w:rsidTr="00511197">
        <w:trPr>
          <w:trHeight w:val="144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Onthophag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 xml:space="preserve">sp.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n. </w:t>
            </w:r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8977A5" w:rsidRPr="00087A2D" w:rsidTr="00511197">
        <w:trPr>
          <w:trHeight w:val="31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C6679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Onthophag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p. n.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64</w:t>
            </w:r>
          </w:p>
        </w:tc>
      </w:tr>
      <w:tr w:rsidR="008977A5" w:rsidRPr="00087A2D" w:rsidTr="00511197">
        <w:trPr>
          <w:trHeight w:val="31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Onthophag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 xml:space="preserve">sp.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n.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8977A5" w:rsidRPr="00087A2D" w:rsidTr="00511197">
        <w:trPr>
          <w:trHeight w:val="31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Onthophag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fuscidorsis</w:t>
            </w:r>
            <w:proofErr w:type="spellEnd"/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>d'Orbig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8977A5" w:rsidRPr="00087A2D" w:rsidTr="00511197">
        <w:trPr>
          <w:trHeight w:val="32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Onthophag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juvencus</w:t>
            </w:r>
            <w:proofErr w:type="spellEnd"/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 xml:space="preserve"> Kl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8977A5" w:rsidRPr="00087A2D" w:rsidTr="00511197">
        <w:trPr>
          <w:trHeight w:val="274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Onthophag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arginifer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F</w:t>
            </w:r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e</w:t>
            </w:r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</w:tr>
      <w:tr w:rsidR="008977A5" w:rsidRPr="00087A2D" w:rsidTr="00511197">
        <w:trPr>
          <w:trHeight w:val="31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Onthophagus</w:t>
            </w:r>
            <w:proofErr w:type="spellEnd"/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</w:rPr>
              <w:t>indet</w:t>
            </w:r>
            <w:proofErr w:type="spellEnd"/>
            <w:r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>sp.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8977A5" w:rsidRPr="00087A2D" w:rsidTr="00511197">
        <w:trPr>
          <w:trHeight w:val="32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Onthophag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rufonotatus</w:t>
            </w:r>
            <w:proofErr w:type="spellEnd"/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>d'Orbig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8977A5" w:rsidRPr="00087A2D" w:rsidTr="00511197">
        <w:trPr>
          <w:trHeight w:val="31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Onthophag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>sp.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 n.</w:t>
            </w:r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</w:tr>
      <w:tr w:rsidR="008977A5" w:rsidRPr="00087A2D" w:rsidTr="00511197">
        <w:trPr>
          <w:trHeight w:val="33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Onthophag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jacksoni</w:t>
            </w:r>
            <w:proofErr w:type="spellEnd"/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>d’Orbig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8977A5" w:rsidRPr="00087A2D" w:rsidTr="00511197">
        <w:trPr>
          <w:trHeight w:val="31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C6679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Onthophag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sp. n.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8977A5" w:rsidRPr="00087A2D" w:rsidTr="00511197">
        <w:trPr>
          <w:trHeight w:val="28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Onthophag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longipilis</w:t>
            </w:r>
            <w:proofErr w:type="spellEnd"/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>d'Orbig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8977A5" w:rsidRPr="00087A2D" w:rsidTr="00511197">
        <w:trPr>
          <w:trHeight w:val="33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Onthophag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>sp. 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8977A5" w:rsidRPr="00087A2D" w:rsidTr="00511197">
        <w:trPr>
          <w:trHeight w:val="31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C6679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Onthophagus</w:t>
            </w:r>
            <w:proofErr w:type="spellEnd"/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identifron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87A2D">
              <w:rPr>
                <w:rFonts w:ascii="Times New Roman" w:hAnsi="Times New Roman"/>
                <w:iCs/>
                <w:sz w:val="24"/>
                <w:szCs w:val="24"/>
              </w:rPr>
              <w:t>d'Orbig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8977A5" w:rsidRPr="00087A2D" w:rsidTr="00511197">
        <w:trPr>
          <w:trHeight w:val="23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Cs/>
                <w:sz w:val="24"/>
                <w:szCs w:val="24"/>
              </w:rPr>
            </w:pPr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Proagoderus elgoni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 d'Orbig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8977A5" w:rsidRPr="00087A2D" w:rsidTr="00511197">
        <w:trPr>
          <w:trHeight w:val="183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87A2D">
              <w:rPr>
                <w:rFonts w:ascii="Times New Roman" w:hAnsi="Times New Roman"/>
                <w:i/>
                <w:iCs/>
                <w:sz w:val="24"/>
                <w:szCs w:val="24"/>
              </w:rPr>
              <w:t>Proagoderus multicornis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 d'Orbig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8977A5" w:rsidRPr="00087A2D" w:rsidTr="00511197">
        <w:trPr>
          <w:trHeight w:val="287"/>
        </w:trPr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977A5" w:rsidRPr="00C6679D" w:rsidRDefault="008977A5" w:rsidP="00511197">
            <w:pPr>
              <w:spacing w:after="0" w:line="480" w:lineRule="auto"/>
              <w:ind w:left="113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isyphus</w:t>
            </w:r>
            <w:r w:rsidRPr="00C6679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6679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det</w:t>
            </w:r>
            <w:proofErr w:type="spellEnd"/>
            <w:r w:rsidRPr="00C6679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 sp. 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ind w:right="28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977A5" w:rsidRPr="00087A2D" w:rsidRDefault="008977A5" w:rsidP="0051119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7A2D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</w:tr>
    </w:tbl>
    <w:p w:rsidR="008977A5" w:rsidRPr="00087A2D" w:rsidRDefault="008977A5" w:rsidP="008977A5">
      <w:pPr>
        <w:rPr>
          <w:rFonts w:ascii="Times New Roman" w:hAnsi="Times New Roman"/>
          <w:b/>
          <w:sz w:val="24"/>
          <w:szCs w:val="24"/>
        </w:rPr>
      </w:pPr>
    </w:p>
    <w:p w:rsidR="00015A43" w:rsidRDefault="00867FAD"/>
    <w:sectPr w:rsidR="00015A43" w:rsidSect="008977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7A5"/>
    <w:rsid w:val="000C30CB"/>
    <w:rsid w:val="0028265C"/>
    <w:rsid w:val="00655283"/>
    <w:rsid w:val="006D540C"/>
    <w:rsid w:val="007907CE"/>
    <w:rsid w:val="007E2915"/>
    <w:rsid w:val="00867FAD"/>
    <w:rsid w:val="0089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7A5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7A5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hrdeveau</cp:lastModifiedBy>
  <cp:revision>2</cp:revision>
  <dcterms:created xsi:type="dcterms:W3CDTF">2014-11-26T17:56:00Z</dcterms:created>
  <dcterms:modified xsi:type="dcterms:W3CDTF">2014-11-26T17:56:00Z</dcterms:modified>
</cp:coreProperties>
</file>